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6843" w:rsidRPr="009C020B" w:rsidRDefault="004C5327" w:rsidP="000B5BA3">
      <w:pPr>
        <w:widowControl/>
        <w:jc w:val="left"/>
      </w:pPr>
      <w:r w:rsidRPr="004C5327">
        <w:t>Supplemental Table S1. Primers for PCR and sequencing</w:t>
      </w:r>
    </w:p>
    <w:p w:rsidR="00A76843" w:rsidRDefault="00A76843"/>
    <w:tbl>
      <w:tblPr>
        <w:tblpPr w:leftFromText="142" w:rightFromText="142" w:vertAnchor="page" w:horzAnchor="margin" w:tblpY="2386"/>
        <w:tblW w:w="85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9"/>
        <w:gridCol w:w="661"/>
        <w:gridCol w:w="779"/>
        <w:gridCol w:w="614"/>
        <w:gridCol w:w="5663"/>
      </w:tblGrid>
      <w:tr w:rsidR="004C5327" w:rsidRPr="009C020B" w:rsidTr="004C5327">
        <w:trPr>
          <w:trHeight w:val="223"/>
        </w:trPr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Gen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Regio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F/R</w:t>
            </w:r>
          </w:p>
        </w:tc>
        <w:tc>
          <w:tcPr>
            <w:tcW w:w="5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Seq (5´ &gt; 3´)</w:t>
            </w:r>
          </w:p>
        </w:tc>
      </w:tr>
      <w:tr w:rsidR="004C5327" w:rsidRPr="009C020B" w:rsidTr="004C5327">
        <w:trPr>
          <w:trHeight w:val="223"/>
        </w:trPr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i/>
                <w:iCs/>
                <w:sz w:val="18"/>
                <w:szCs w:val="18"/>
              </w:rPr>
              <w:t>PIK3CA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Exon 9</w:t>
            </w:r>
          </w:p>
        </w:tc>
        <w:tc>
          <w:tcPr>
            <w:tcW w:w="6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F</w:t>
            </w:r>
          </w:p>
        </w:tc>
        <w:tc>
          <w:tcPr>
            <w:tcW w:w="56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proofErr w:type="spellStart"/>
            <w:r w:rsidRPr="009C020B">
              <w:rPr>
                <w:sz w:val="18"/>
                <w:szCs w:val="18"/>
              </w:rPr>
              <w:t>tgtaaaacgacggccagtGCAATTTCTACACGAGATCCTCT</w:t>
            </w:r>
            <w:proofErr w:type="spellEnd"/>
          </w:p>
        </w:tc>
      </w:tr>
      <w:tr w:rsidR="004C5327" w:rsidRPr="009C020B" w:rsidTr="004C5327">
        <w:trPr>
          <w:trHeight w:val="223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R</w:t>
            </w:r>
          </w:p>
        </w:tc>
        <w:tc>
          <w:tcPr>
            <w:tcW w:w="5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proofErr w:type="spellStart"/>
            <w:r w:rsidRPr="009C020B">
              <w:rPr>
                <w:sz w:val="18"/>
                <w:szCs w:val="18"/>
              </w:rPr>
              <w:t>caggaaacagctatgaccTTTAGCACTTACCTGTGACTCCA</w:t>
            </w:r>
            <w:proofErr w:type="spellEnd"/>
          </w:p>
        </w:tc>
      </w:tr>
      <w:tr w:rsidR="004C5327" w:rsidRPr="009C020B" w:rsidTr="004C5327">
        <w:trPr>
          <w:trHeight w:val="223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Exon 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F</w:t>
            </w:r>
          </w:p>
        </w:tc>
        <w:tc>
          <w:tcPr>
            <w:tcW w:w="5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proofErr w:type="spellStart"/>
            <w:r w:rsidRPr="009C020B">
              <w:rPr>
                <w:sz w:val="18"/>
                <w:szCs w:val="18"/>
              </w:rPr>
              <w:t>tgtaaaacgacggccagtCTGAGCAAGAGGCTTTGGAG</w:t>
            </w:r>
            <w:proofErr w:type="spellEnd"/>
          </w:p>
        </w:tc>
      </w:tr>
      <w:tr w:rsidR="004C5327" w:rsidRPr="009C020B" w:rsidTr="004C5327">
        <w:trPr>
          <w:trHeight w:val="223"/>
        </w:trPr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R</w:t>
            </w:r>
          </w:p>
        </w:tc>
        <w:tc>
          <w:tcPr>
            <w:tcW w:w="5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proofErr w:type="spellStart"/>
            <w:r w:rsidRPr="009C020B">
              <w:rPr>
                <w:sz w:val="18"/>
                <w:szCs w:val="18"/>
              </w:rPr>
              <w:t>caggaaacagctatgaccTGTGTGGAAGATCCAATCCA</w:t>
            </w:r>
            <w:proofErr w:type="spellEnd"/>
          </w:p>
        </w:tc>
      </w:tr>
      <w:tr w:rsidR="004C5327" w:rsidRPr="009C020B" w:rsidTr="004C5327">
        <w:trPr>
          <w:trHeight w:val="223"/>
        </w:trPr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</w:p>
        </w:tc>
        <w:tc>
          <w:tcPr>
            <w:tcW w:w="771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4C5327" w:rsidRPr="009C020B" w:rsidRDefault="004C5327" w:rsidP="004C5327">
            <w:pPr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M13 sequences were shown in lower case.</w:t>
            </w:r>
          </w:p>
        </w:tc>
      </w:tr>
    </w:tbl>
    <w:p w:rsidR="004C5327" w:rsidRPr="004C5327" w:rsidRDefault="004C5327"/>
    <w:p w:rsidR="00C82D8C" w:rsidRPr="009C020B" w:rsidRDefault="00C82D8C">
      <w:pPr>
        <w:widowControl/>
        <w:jc w:val="left"/>
      </w:pPr>
      <w:r w:rsidRPr="009C020B">
        <w:br w:type="page"/>
      </w:r>
    </w:p>
    <w:p w:rsidR="001229F7" w:rsidRPr="00F81A6D" w:rsidRDefault="004B1B09">
      <w:bookmarkStart w:id="0" w:name="_GoBack"/>
      <w:r>
        <w:lastRenderedPageBreak/>
        <w:t>Supplementary</w:t>
      </w:r>
      <w:bookmarkEnd w:id="0"/>
      <w:r>
        <w:t xml:space="preserve"> </w:t>
      </w:r>
      <w:r>
        <w:rPr>
          <w:rFonts w:hint="eastAsia"/>
        </w:rPr>
        <w:t>T</w:t>
      </w:r>
      <w:r w:rsidR="001229F7" w:rsidRPr="009C020B">
        <w:t xml:space="preserve">able </w:t>
      </w:r>
      <w:r>
        <w:rPr>
          <w:rFonts w:hint="eastAsia"/>
        </w:rPr>
        <w:t>S</w:t>
      </w:r>
      <w:r w:rsidR="001229F7" w:rsidRPr="009C020B">
        <w:t xml:space="preserve">2. Relationship between </w:t>
      </w:r>
      <w:r w:rsidR="001229F7" w:rsidRPr="009C020B">
        <w:rPr>
          <w:i/>
        </w:rPr>
        <w:t>PIK3CA</w:t>
      </w:r>
      <w:r w:rsidR="001229F7" w:rsidRPr="009C020B">
        <w:t xml:space="preserve"> mutation and PTEN expression</w:t>
      </w:r>
    </w:p>
    <w:tbl>
      <w:tblPr>
        <w:tblW w:w="890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416"/>
        <w:gridCol w:w="1531"/>
        <w:gridCol w:w="1531"/>
        <w:gridCol w:w="680"/>
        <w:gridCol w:w="1531"/>
        <w:gridCol w:w="1531"/>
        <w:gridCol w:w="680"/>
      </w:tblGrid>
      <w:tr w:rsidR="00021FD6" w:rsidRPr="009C020B" w:rsidTr="00C43E3A">
        <w:trPr>
          <w:trHeight w:val="20"/>
        </w:trPr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2F5A86" w:rsidRPr="009C020B" w:rsidRDefault="002F5A86" w:rsidP="00021FD6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30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b/>
                <w:bCs/>
                <w:sz w:val="18"/>
                <w:szCs w:val="18"/>
              </w:rPr>
              <w:t>NAC</w:t>
            </w:r>
          </w:p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b/>
                <w:bCs/>
                <w:sz w:val="18"/>
                <w:szCs w:val="18"/>
              </w:rPr>
              <w:t>(n=60)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30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b/>
                <w:bCs/>
                <w:sz w:val="18"/>
                <w:szCs w:val="18"/>
              </w:rPr>
              <w:t>NAE</w:t>
            </w:r>
          </w:p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b/>
                <w:bCs/>
                <w:sz w:val="18"/>
                <w:szCs w:val="18"/>
              </w:rPr>
              <w:t>(n=55)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</w:tr>
      <w:tr w:rsidR="00021FD6" w:rsidRPr="009C020B" w:rsidTr="00C43E3A">
        <w:trPr>
          <w:trHeight w:val="2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2F5A86" w:rsidRPr="009C020B" w:rsidRDefault="002F5A86" w:rsidP="00021FD6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i/>
                <w:iCs/>
                <w:sz w:val="18"/>
                <w:szCs w:val="18"/>
              </w:rPr>
              <w:t>PIK3CA</w:t>
            </w:r>
          </w:p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wild-type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i/>
                <w:iCs/>
                <w:sz w:val="18"/>
                <w:szCs w:val="18"/>
              </w:rPr>
              <w:t>PIK3CA</w:t>
            </w:r>
          </w:p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mutation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i/>
                <w:iCs/>
                <w:sz w:val="18"/>
                <w:szCs w:val="18"/>
              </w:rPr>
              <w:t>PIK3CA</w:t>
            </w:r>
          </w:p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wild-type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i/>
                <w:iCs/>
                <w:sz w:val="18"/>
                <w:szCs w:val="18"/>
              </w:rPr>
              <w:t>PIK3CA</w:t>
            </w:r>
          </w:p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mutation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</w:tr>
      <w:tr w:rsidR="00021FD6" w:rsidRPr="009C020B" w:rsidTr="00C43E3A">
        <w:trPr>
          <w:trHeight w:val="227"/>
        </w:trPr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hideMark/>
          </w:tcPr>
          <w:p w:rsidR="002F5A86" w:rsidRPr="009C020B" w:rsidRDefault="002F5A86" w:rsidP="00021FD6">
            <w:pPr>
              <w:spacing w:line="0" w:lineRule="atLeast"/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No. of patients (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No. of patients (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i/>
                <w:iCs/>
                <w:sz w:val="18"/>
                <w:szCs w:val="18"/>
              </w:rPr>
              <w:t>p</w:t>
            </w:r>
            <w:r w:rsidRPr="009C020B">
              <w:rPr>
                <w:sz w:val="18"/>
                <w:szCs w:val="18"/>
              </w:rPr>
              <w:t xml:space="preserve"> </w:t>
            </w:r>
            <w:r w:rsidR="00E62046">
              <w:rPr>
                <w:sz w:val="18"/>
                <w:szCs w:val="18"/>
              </w:rPr>
              <w:t>valu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No. of patients (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No. of patients (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i/>
                <w:iCs/>
                <w:sz w:val="18"/>
                <w:szCs w:val="18"/>
              </w:rPr>
              <w:t>p</w:t>
            </w:r>
            <w:r w:rsidRPr="009C020B">
              <w:rPr>
                <w:sz w:val="18"/>
                <w:szCs w:val="18"/>
              </w:rPr>
              <w:t xml:space="preserve"> </w:t>
            </w:r>
            <w:r w:rsidR="00E62046">
              <w:rPr>
                <w:sz w:val="18"/>
                <w:szCs w:val="18"/>
              </w:rPr>
              <w:t>value</w:t>
            </w:r>
          </w:p>
        </w:tc>
      </w:tr>
      <w:tr w:rsidR="00021FD6" w:rsidRPr="009C020B" w:rsidTr="00C43E3A">
        <w:trPr>
          <w:trHeight w:val="227"/>
        </w:trPr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PTEN expression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</w:tr>
      <w:tr w:rsidR="00021FD6" w:rsidRPr="009C020B" w:rsidTr="00C43E3A">
        <w:trPr>
          <w:trHeight w:val="227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 xml:space="preserve">    Low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8 (19.5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3 (15.8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12(30.8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5 (31.3)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</w:p>
        </w:tc>
      </w:tr>
      <w:tr w:rsidR="00021FD6" w:rsidRPr="009C020B" w:rsidTr="00C43E3A">
        <w:trPr>
          <w:trHeight w:val="227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 xml:space="preserve">    High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33 (80.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16 (84.2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0.5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27 (69.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11 (68.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F5A86" w:rsidRPr="009C020B" w:rsidRDefault="002F5A86" w:rsidP="00021FD6">
            <w:pPr>
              <w:spacing w:line="0" w:lineRule="atLeast"/>
              <w:jc w:val="center"/>
              <w:rPr>
                <w:sz w:val="18"/>
                <w:szCs w:val="18"/>
              </w:rPr>
            </w:pPr>
            <w:r w:rsidRPr="009C020B">
              <w:rPr>
                <w:sz w:val="18"/>
                <w:szCs w:val="18"/>
              </w:rPr>
              <w:t>0.60</w:t>
            </w:r>
          </w:p>
        </w:tc>
      </w:tr>
    </w:tbl>
    <w:p w:rsidR="00552C65" w:rsidRPr="009C020B" w:rsidRDefault="00552C65">
      <w:pPr>
        <w:widowControl/>
        <w:jc w:val="left"/>
      </w:pPr>
    </w:p>
    <w:sectPr w:rsidR="00552C65" w:rsidRPr="009C02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202A" w:rsidRDefault="0033202A" w:rsidP="00C14040">
      <w:r>
        <w:separator/>
      </w:r>
    </w:p>
  </w:endnote>
  <w:endnote w:type="continuationSeparator" w:id="0">
    <w:p w:rsidR="0033202A" w:rsidRDefault="0033202A" w:rsidP="00C14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202A" w:rsidRDefault="0033202A" w:rsidP="00C14040">
      <w:r>
        <w:separator/>
      </w:r>
    </w:p>
  </w:footnote>
  <w:footnote w:type="continuationSeparator" w:id="0">
    <w:p w:rsidR="0033202A" w:rsidRDefault="0033202A" w:rsidP="00C14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863C06"/>
    <w:multiLevelType w:val="hybridMultilevel"/>
    <w:tmpl w:val="87983E9C"/>
    <w:lvl w:ilvl="0" w:tplc="B7B085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9A07197"/>
    <w:multiLevelType w:val="hybridMultilevel"/>
    <w:tmpl w:val="017C5F24"/>
    <w:lvl w:ilvl="0" w:tplc="E31E92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0725"/>
    <w:rsid w:val="00021FD6"/>
    <w:rsid w:val="00030E48"/>
    <w:rsid w:val="000526B1"/>
    <w:rsid w:val="000B5BA3"/>
    <w:rsid w:val="000C09B0"/>
    <w:rsid w:val="001229F7"/>
    <w:rsid w:val="001D083E"/>
    <w:rsid w:val="001F312D"/>
    <w:rsid w:val="00217C30"/>
    <w:rsid w:val="002370EC"/>
    <w:rsid w:val="002B3552"/>
    <w:rsid w:val="002F5A86"/>
    <w:rsid w:val="003043BF"/>
    <w:rsid w:val="00330726"/>
    <w:rsid w:val="0033202A"/>
    <w:rsid w:val="00353E08"/>
    <w:rsid w:val="003868FE"/>
    <w:rsid w:val="003E1B5F"/>
    <w:rsid w:val="00426026"/>
    <w:rsid w:val="004554CE"/>
    <w:rsid w:val="004B1B09"/>
    <w:rsid w:val="004C5327"/>
    <w:rsid w:val="004C5E62"/>
    <w:rsid w:val="00504152"/>
    <w:rsid w:val="005055A2"/>
    <w:rsid w:val="00552C65"/>
    <w:rsid w:val="005A26FC"/>
    <w:rsid w:val="00606F3B"/>
    <w:rsid w:val="0067124C"/>
    <w:rsid w:val="00676B61"/>
    <w:rsid w:val="00697E96"/>
    <w:rsid w:val="006C080D"/>
    <w:rsid w:val="006E561F"/>
    <w:rsid w:val="00713363"/>
    <w:rsid w:val="00753749"/>
    <w:rsid w:val="00763F27"/>
    <w:rsid w:val="00792412"/>
    <w:rsid w:val="007E0B7E"/>
    <w:rsid w:val="00821B85"/>
    <w:rsid w:val="00875D19"/>
    <w:rsid w:val="008B7CD0"/>
    <w:rsid w:val="008C5069"/>
    <w:rsid w:val="00913DD4"/>
    <w:rsid w:val="009212F9"/>
    <w:rsid w:val="009413D6"/>
    <w:rsid w:val="00971677"/>
    <w:rsid w:val="009B457A"/>
    <w:rsid w:val="009B46AD"/>
    <w:rsid w:val="009B7B60"/>
    <w:rsid w:val="009C020B"/>
    <w:rsid w:val="009F45F2"/>
    <w:rsid w:val="00A2479B"/>
    <w:rsid w:val="00A76843"/>
    <w:rsid w:val="00A948BC"/>
    <w:rsid w:val="00AA51E1"/>
    <w:rsid w:val="00AF09D4"/>
    <w:rsid w:val="00B0233E"/>
    <w:rsid w:val="00B40725"/>
    <w:rsid w:val="00B62823"/>
    <w:rsid w:val="00BA16F1"/>
    <w:rsid w:val="00C070BB"/>
    <w:rsid w:val="00C14040"/>
    <w:rsid w:val="00C2165F"/>
    <w:rsid w:val="00C43E3A"/>
    <w:rsid w:val="00C82D8C"/>
    <w:rsid w:val="00CF0424"/>
    <w:rsid w:val="00D1731C"/>
    <w:rsid w:val="00D24661"/>
    <w:rsid w:val="00D33700"/>
    <w:rsid w:val="00D939CF"/>
    <w:rsid w:val="00DB7DEB"/>
    <w:rsid w:val="00E40793"/>
    <w:rsid w:val="00E62046"/>
    <w:rsid w:val="00E65DC1"/>
    <w:rsid w:val="00EA30BF"/>
    <w:rsid w:val="00EE0689"/>
    <w:rsid w:val="00EE72BB"/>
    <w:rsid w:val="00F159BC"/>
    <w:rsid w:val="00F3572D"/>
    <w:rsid w:val="00F81A6D"/>
    <w:rsid w:val="00F92BDF"/>
    <w:rsid w:val="00F97CA1"/>
    <w:rsid w:val="00FD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18E366"/>
  <w15:docId w15:val="{19A20360-00F0-42AD-BC1E-3BDF7DD37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3E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4072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D939CF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C1404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14040"/>
  </w:style>
  <w:style w:type="paragraph" w:styleId="a6">
    <w:name w:val="footer"/>
    <w:basedOn w:val="a"/>
    <w:link w:val="a7"/>
    <w:uiPriority w:val="99"/>
    <w:unhideWhenUsed/>
    <w:rsid w:val="00C1404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14040"/>
  </w:style>
  <w:style w:type="paragraph" w:styleId="a8">
    <w:name w:val="Balloon Text"/>
    <w:basedOn w:val="a"/>
    <w:link w:val="a9"/>
    <w:uiPriority w:val="99"/>
    <w:semiHidden/>
    <w:unhideWhenUsed/>
    <w:rsid w:val="00030E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30E4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千葉大学医学部附属病院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羽山晶子</dc:creator>
  <cp:lastModifiedBy>Takafumi Sangai</cp:lastModifiedBy>
  <cp:revision>3</cp:revision>
  <dcterms:created xsi:type="dcterms:W3CDTF">2018-11-04T05:26:00Z</dcterms:created>
  <dcterms:modified xsi:type="dcterms:W3CDTF">2018-11-04T06:14:00Z</dcterms:modified>
</cp:coreProperties>
</file>